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E023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Supplementary Table 1 Antimicrobial Drugs Included in the Volume-Based Procurement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2078"/>
        <w:gridCol w:w="1625"/>
      </w:tblGrid>
      <w:tr w14:paraId="40C70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  <w:jc w:val="center"/>
        </w:trPr>
        <w:tc>
          <w:tcPr>
            <w:tcW w:w="4560" w:type="dxa"/>
            <w:tcBorders>
              <w:bottom w:val="single" w:color="auto" w:sz="6" w:space="0"/>
            </w:tcBorders>
            <w:vAlign w:val="center"/>
          </w:tcPr>
          <w:p w14:paraId="26EE49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ntimicrobial Agen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2078" w:type="dxa"/>
            <w:tcBorders>
              <w:bottom w:val="single" w:color="auto" w:sz="6" w:space="0"/>
            </w:tcBorders>
            <w:vAlign w:val="center"/>
          </w:tcPr>
          <w:p w14:paraId="1E8C6D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and Name</w:t>
            </w:r>
          </w:p>
        </w:tc>
        <w:tc>
          <w:tcPr>
            <w:tcW w:w="1625" w:type="dxa"/>
            <w:tcBorders>
              <w:bottom w:val="single" w:color="auto" w:sz="6" w:space="0"/>
            </w:tcBorders>
            <w:vAlign w:val="center"/>
          </w:tcPr>
          <w:p w14:paraId="0C4150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pecification</w:t>
            </w:r>
          </w:p>
        </w:tc>
      </w:tr>
      <w:tr w14:paraId="1DBC6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D7A6B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inezolid and Glucose Injection</w:t>
            </w:r>
          </w:p>
        </w:tc>
        <w:tc>
          <w:tcPr>
            <w:tcW w:w="207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C7F74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engjie 0.2g</w:t>
            </w:r>
          </w:p>
        </w:tc>
        <w:tc>
          <w:tcPr>
            <w:tcW w:w="162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095CB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g/100ml</w:t>
            </w:r>
          </w:p>
        </w:tc>
      </w:tr>
      <w:tr w14:paraId="53057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5EF6D8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3ED4F4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ianl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ABEC1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g/100ml</w:t>
            </w:r>
          </w:p>
        </w:tc>
      </w:tr>
      <w:tr w14:paraId="4E437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12C45A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11C499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engjie 0.6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ab/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E3D3C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g/300ml</w:t>
            </w:r>
          </w:p>
        </w:tc>
      </w:tr>
      <w:tr w14:paraId="5FE2A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0C9F54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57876C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Zyvox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16A23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g/300ml</w:t>
            </w:r>
          </w:p>
        </w:tc>
      </w:tr>
      <w:tr w14:paraId="18291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15A80F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efuroxime Sodium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6B56C8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unz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B521C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5g</w:t>
            </w:r>
          </w:p>
        </w:tc>
      </w:tr>
      <w:tr w14:paraId="6E08E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7A890B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769432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Zinacef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E7232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5g</w:t>
            </w:r>
          </w:p>
        </w:tc>
      </w:tr>
      <w:tr w14:paraId="4A23C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66A0CC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eftriaxone Sodium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41DEA6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Yingpaiq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599D8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77CD0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59BC81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2FD0C6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oceph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761A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799A9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1078A7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efazolin Sodium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7FC52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intaitong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ACB70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1E4BE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3A2EE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eftazidime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33A149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Yingbeig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D8FBC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04173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620D5E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35F950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ngxu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88C9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g</w:t>
            </w:r>
          </w:p>
        </w:tc>
      </w:tr>
      <w:tr w14:paraId="773A2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09F04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61E36F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duil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D33CC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5g</w:t>
            </w:r>
          </w:p>
        </w:tc>
      </w:tr>
      <w:tr w14:paraId="6EED4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0C38F9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zithromycin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00C6C1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uiq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40A01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g</w:t>
            </w:r>
          </w:p>
        </w:tc>
      </w:tr>
      <w:tr w14:paraId="34A13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2092A1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3455B6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Zithromax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73F5B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g</w:t>
            </w:r>
          </w:p>
        </w:tc>
      </w:tr>
      <w:tr w14:paraId="3CEFC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289DD7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4A588C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Qixia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21865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25g</w:t>
            </w:r>
          </w:p>
        </w:tc>
      </w:tr>
      <w:tr w14:paraId="61AF7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56FAA6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68CB7D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Qifa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1AA69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5g</w:t>
            </w:r>
          </w:p>
        </w:tc>
      </w:tr>
      <w:tr w14:paraId="61F40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23829D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fazolin Sodium Pentahydrate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64CDD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Xintail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7173F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206DB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6A3BF6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luconazole and Sodium Chloride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195949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Yilikang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16666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g/100ml</w:t>
            </w:r>
          </w:p>
        </w:tc>
      </w:tr>
      <w:tr w14:paraId="70BC5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2D1A3A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ftizoxime Sodium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6248F1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pocel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35E38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6E3A54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037084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foperazone Sodium and Sulbactam Sodium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0EA722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ulperazo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CF3C0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5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+0.5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</w:tr>
      <w:tr w14:paraId="62BA9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4EC761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foperazone Sodium and Sulbactam Sodium (2:1)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51EC9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uobe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D1326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5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0g/0.5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</w:tr>
      <w:tr w14:paraId="201E0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2B6851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fotiam Hydrochloride for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5BFD95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engtix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A692E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5g</w:t>
            </w:r>
          </w:p>
        </w:tc>
      </w:tr>
      <w:tr w14:paraId="03755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3A31C3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222108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aisco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85798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0g</w:t>
            </w:r>
          </w:p>
        </w:tc>
      </w:tr>
      <w:tr w14:paraId="463B4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473C88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78485C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iluoxi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B1F2E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g</w:t>
            </w:r>
          </w:p>
        </w:tc>
      </w:tr>
      <w:tr w14:paraId="4BBAB1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restart"/>
            <w:tcBorders>
              <w:tl2br w:val="nil"/>
              <w:tr2bl w:val="nil"/>
            </w:tcBorders>
            <w:vAlign w:val="center"/>
          </w:tcPr>
          <w:p w14:paraId="6C3ED8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xifloxacin Hydrochloride and Sodium Chloride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420808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xil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92C83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g/250ml</w:t>
            </w:r>
          </w:p>
        </w:tc>
      </w:tr>
      <w:tr w14:paraId="4BD94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542E0C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05B3FB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ruotai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4CDF2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g/250ml</w:t>
            </w:r>
          </w:p>
        </w:tc>
      </w:tr>
      <w:tr w14:paraId="442E0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vMerge w:val="continue"/>
            <w:tcBorders>
              <w:tl2br w:val="nil"/>
              <w:tr2bl w:val="nil"/>
            </w:tcBorders>
            <w:vAlign w:val="center"/>
          </w:tcPr>
          <w:p w14:paraId="6A13F4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1A8AFD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velox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12ADB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g/250ml</w:t>
            </w:r>
          </w:p>
        </w:tc>
      </w:tr>
      <w:tr w14:paraId="7E6AA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560" w:type="dxa"/>
            <w:tcBorders>
              <w:tl2br w:val="nil"/>
              <w:tr2bl w:val="nil"/>
            </w:tcBorders>
            <w:vAlign w:val="center"/>
          </w:tcPr>
          <w:p w14:paraId="34F8AE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xifloxacin Injection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vAlign w:val="center"/>
          </w:tcPr>
          <w:p w14:paraId="43579A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aimeinuo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2BD2C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g/20ml</w:t>
            </w:r>
          </w:p>
        </w:tc>
      </w:tr>
    </w:tbl>
    <w:p w14:paraId="69A6CB69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</w:p>
    <w:p w14:paraId="62E5D6BA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</w:p>
    <w:p w14:paraId="1A4EB14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62FB564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3FDBCA3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6116459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4DDF79E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21F9A0D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51503BE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6220A4B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0AE33D2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09F2713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 w14:paraId="41C2D8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Definitions of Antimicrobial Drug Categories and Key Outcome Indicator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5833"/>
      </w:tblGrid>
      <w:tr w14:paraId="43A18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bottom w:val="single" w:color="auto" w:sz="6" w:space="0"/>
            </w:tcBorders>
            <w:vAlign w:val="center"/>
          </w:tcPr>
          <w:p w14:paraId="71FB54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  <w:p w14:paraId="06804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tegory / Indicator</w:t>
            </w:r>
          </w:p>
        </w:tc>
        <w:tc>
          <w:tcPr>
            <w:tcW w:w="5833" w:type="dxa"/>
            <w:tcBorders>
              <w:bottom w:val="single" w:color="auto" w:sz="6" w:space="0"/>
            </w:tcBorders>
            <w:vAlign w:val="center"/>
          </w:tcPr>
          <w:p w14:paraId="4F53A3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efinition / Calculation Formula</w:t>
            </w:r>
          </w:p>
        </w:tc>
      </w:tr>
      <w:tr w14:paraId="09AAB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EDBEF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tegory</w:t>
            </w:r>
          </w:p>
        </w:tc>
        <w:tc>
          <w:tcPr>
            <w:tcW w:w="583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ACA4D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21F573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49A1B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VBP drugs</w:t>
            </w:r>
          </w:p>
        </w:tc>
        <w:tc>
          <w:tcPr>
            <w:tcW w:w="583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23035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microbial agents included in the national volume-based procurement catalog as of the study period</w:t>
            </w:r>
          </w:p>
        </w:tc>
      </w:tr>
      <w:tr w14:paraId="5841B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36D5AC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n-NVBP drug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2E7E0A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ntimicrobial agents not included in the aforementioned procurement catalog</w:t>
            </w:r>
          </w:p>
        </w:tc>
      </w:tr>
      <w:tr w14:paraId="3D0FC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0FB77A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restricted antimicrobial drug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6C301B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gents that can be prescribed routinely by licensed physicians without special restrictions</w:t>
            </w:r>
          </w:p>
        </w:tc>
      </w:tr>
      <w:tr w14:paraId="47CE3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2C569E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tricted antimicrobial drug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004E9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gents whose use requires approval from a senior physician or an antimicrobial stewardship team, typically due to broader spectrum, higher cost, or greater potential for driving resistance</w:t>
            </w:r>
          </w:p>
        </w:tc>
      </w:tr>
      <w:tr w14:paraId="62FF8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536968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pecial-grade antimicrobial drug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7A5BE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 subset of restricted agents, reserved for the treatment of life-threatening infections caused by multidrug-resistant organisms, as per China’s Administrative Measures for the Clinical Application of Antimicrobial Drugs. Their use is subject to the strictest level of authorization and monitoring</w:t>
            </w:r>
          </w:p>
        </w:tc>
      </w:tr>
      <w:tr w14:paraId="1ACF8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59D214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Key Outcome Indicator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5586FB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</w:tr>
      <w:tr w14:paraId="12EEA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0123E7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fined Daily Doses (DDDs)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742512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al antimicrobial drug consumption (g) / DDD</w:t>
            </w:r>
          </w:p>
        </w:tc>
      </w:tr>
      <w:tr w14:paraId="1D753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261DAE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uration of Antimicrobial Therapy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4EF716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ctual number of days of antimicrobial drug use</w:t>
            </w:r>
          </w:p>
        </w:tc>
      </w:tr>
      <w:tr w14:paraId="0B838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52FF76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DDDs for NVBP Antimicrobial Agent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300D1EC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DDs of NVBP antimicrobial agents / DDDs of antimicrobial agent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100%</w:t>
            </w:r>
          </w:p>
        </w:tc>
      </w:tr>
      <w:tr w14:paraId="64291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2D7CF7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an Antimicrobial Drug Category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2B5FA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umber of patients using a specific category of antimicrobial drugs /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al number of patients using antimicrobial dru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100%</w:t>
            </w:r>
          </w:p>
        </w:tc>
      </w:tr>
      <w:tr w14:paraId="0CDAC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061721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Combination Therapy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1485C9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umber of patients receiving combination antimicrobial therapy /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al number of patients using antimicrobial dru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100%</w:t>
            </w:r>
          </w:p>
        </w:tc>
      </w:tr>
      <w:tr w14:paraId="05505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142F50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a Specific Drug Combination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6C638E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umber of patients receiving a specific drug combination /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al number of patients using antimicrobial dru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100%</w:t>
            </w:r>
          </w:p>
        </w:tc>
      </w:tr>
      <w:tr w14:paraId="4662C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69CAD4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Patients Receiving NVBP Antimicrobial Drugs</w:t>
            </w:r>
          </w:p>
        </w:tc>
        <w:tc>
          <w:tcPr>
            <w:tcW w:w="5833" w:type="dxa"/>
            <w:tcBorders>
              <w:tl2br w:val="nil"/>
              <w:tr2bl w:val="nil"/>
            </w:tcBorders>
            <w:vAlign w:val="center"/>
          </w:tcPr>
          <w:p w14:paraId="5E81B5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umber of patients receiving NVBP drugs /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al number of patients using antimicrobial dru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100%</w:t>
            </w:r>
          </w:p>
        </w:tc>
      </w:tr>
    </w:tbl>
    <w:p w14:paraId="5B52A670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</w:p>
    <w:p w14:paraId="3C05DC5D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br w:type="page"/>
      </w:r>
    </w:p>
    <w:p w14:paraId="4AB6BD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Supplementary Table 3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Stratified Analysis by Incision Category.</w:t>
      </w:r>
    </w:p>
    <w:tbl>
      <w:tblPr>
        <w:tblStyle w:val="4"/>
        <w:tblW w:w="138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3318"/>
        <w:gridCol w:w="3480"/>
        <w:gridCol w:w="3079"/>
        <w:gridCol w:w="1345"/>
        <w:gridCol w:w="1020"/>
      </w:tblGrid>
      <w:tr w14:paraId="71BA8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bottom w:val="single" w:color="auto" w:sz="6" w:space="0"/>
            </w:tcBorders>
            <w:vAlign w:val="center"/>
          </w:tcPr>
          <w:p w14:paraId="7C2CD2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cision type</w:t>
            </w:r>
          </w:p>
        </w:tc>
        <w:tc>
          <w:tcPr>
            <w:tcW w:w="3318" w:type="dxa"/>
            <w:tcBorders>
              <w:bottom w:val="single" w:color="auto" w:sz="6" w:space="0"/>
            </w:tcBorders>
            <w:vAlign w:val="center"/>
          </w:tcPr>
          <w:p w14:paraId="21C28D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480" w:type="dxa"/>
            <w:tcBorders>
              <w:bottom w:val="single" w:color="auto" w:sz="6" w:space="0"/>
            </w:tcBorders>
            <w:vAlign w:val="center"/>
          </w:tcPr>
          <w:p w14:paraId="79BA9B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VB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=42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79" w:type="dxa"/>
            <w:tcBorders>
              <w:bottom w:val="single" w:color="auto" w:sz="6" w:space="0"/>
            </w:tcBorders>
            <w:vAlign w:val="center"/>
          </w:tcPr>
          <w:p w14:paraId="05EC37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os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VB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=37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45" w:type="dxa"/>
            <w:tcBorders>
              <w:bottom w:val="single" w:color="auto" w:sz="6" w:space="0"/>
            </w:tcBorders>
            <w:vAlign w:val="center"/>
          </w:tcPr>
          <w:p w14:paraId="7D8D6A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dian Difference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 w14:paraId="5E8B56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 w14:paraId="4B6B0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C363E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Class 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cision</w:t>
            </w:r>
          </w:p>
        </w:tc>
        <w:tc>
          <w:tcPr>
            <w:tcW w:w="331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9E0FA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48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2D5F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07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955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CC4D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D3EF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7551F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 w14:paraId="0CC7C4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vAlign w:val="center"/>
          </w:tcPr>
          <w:p w14:paraId="0FD02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 (days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5F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4, 13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F5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 (2, 10.75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44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6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3C086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 w14:paraId="5B7A77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vAlign w:val="center"/>
          </w:tcPr>
          <w:p w14:paraId="6B859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eal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3F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4"/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51.52</w:t>
            </w:r>
            <w:bookmarkEnd w:id="0"/>
            <w:bookmarkStart w:id="2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766.72</w:t>
            </w:r>
            <w:bookmarkEnd w:id="2"/>
            <w:bookmarkStart w:id="3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1788.54</w:t>
            </w:r>
            <w:bookmarkEnd w:id="1"/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01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4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56.41</w:t>
            </w:r>
            <w:bookmarkEnd w:id="4"/>
            <w:bookmarkStart w:id="5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388.03</w:t>
            </w:r>
            <w:bookmarkEnd w:id="5"/>
            <w:bookmarkStart w:id="6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39955.29</w:t>
            </w:r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38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95.1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C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</w:tr>
      <w:tr w14:paraId="23EEA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 w14:paraId="0BCFA3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vAlign w:val="center"/>
          </w:tcPr>
          <w:p w14:paraId="69B80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ut-of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ocke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D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7" w:name="OLE_LINK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9.90</w:t>
            </w:r>
            <w:bookmarkEnd w:id="7"/>
            <w:bookmarkStart w:id="8" w:name="OLE_LINK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138.15</w:t>
            </w:r>
            <w:bookmarkEnd w:id="8"/>
            <w:bookmarkStart w:id="9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8033.30</w:t>
            </w:r>
            <w:bookmarkEnd w:id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D6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10" w:name="OLE_LINK1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7.70</w:t>
            </w:r>
            <w:bookmarkEnd w:id="10"/>
            <w:bookmarkStart w:id="11" w:name="OLE_LINK1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</w:t>
            </w:r>
            <w:bookmarkEnd w:id="11"/>
            <w:bookmarkStart w:id="12" w:name="OLE_LINK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0966.74</w:t>
            </w:r>
            <w:bookmarkEnd w:id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3F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92.2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72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A201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 w14:paraId="751D80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vAlign w:val="center"/>
          </w:tcPr>
          <w:p w14:paraId="185C8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D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21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3" w:name="OLE_LINK1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9.78</w:t>
            </w:r>
            <w:bookmarkEnd w:id="13"/>
            <w:bookmarkStart w:id="14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833.17</w:t>
            </w:r>
            <w:bookmarkEnd w:id="14"/>
            <w:bookmarkStart w:id="15" w:name="OLE_LINK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0655.39</w:t>
            </w:r>
            <w:bookmarkEnd w:id="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99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16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6.15</w:t>
            </w:r>
            <w:bookmarkEnd w:id="16"/>
            <w:bookmarkStart w:id="17" w:name="OLE_LINK2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217.89</w:t>
            </w:r>
            <w:bookmarkEnd w:id="17"/>
            <w:bookmarkStart w:id="18" w:name="OLE_LINK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6388.32</w:t>
            </w:r>
            <w:bookmarkEnd w:id="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9A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73.6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27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058D7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 w14:paraId="16FC6A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vAlign w:val="center"/>
          </w:tcPr>
          <w:p w14:paraId="05943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ntimicrobial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7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19" w:name="OLE_LINK2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.18</w:t>
            </w:r>
            <w:bookmarkEnd w:id="19"/>
            <w:bookmarkStart w:id="20" w:name="OLE_LINK2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8.60</w:t>
            </w:r>
            <w:bookmarkEnd w:id="20"/>
            <w:bookmarkStart w:id="21" w:name="OLE_LINK2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556.75</w:t>
            </w:r>
            <w:bookmarkEnd w:id="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C6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22" w:name="OLE_LINK2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.87</w:t>
            </w:r>
            <w:bookmarkEnd w:id="22"/>
            <w:bookmarkStart w:id="23" w:name="OLE_LINK2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2.05</w:t>
            </w:r>
            <w:bookmarkEnd w:id="23"/>
            <w:bookmarkStart w:id="24" w:name="OLE_LINK2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298.72</w:t>
            </w:r>
            <w:bookmarkEnd w:id="2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73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9.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7D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7FBB2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039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lass I Incision</w:t>
            </w: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C04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74DDE3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389C9D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E3CBD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92A6C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3CBF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F78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67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 (days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29E2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7, 17.25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1234E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, 14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F6A5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F043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64E26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B30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EA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eal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248CB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bookmarkStart w:id="25" w:name="OLE_LINK2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55.67</w:t>
            </w:r>
            <w:bookmarkEnd w:id="25"/>
            <w:bookmarkStart w:id="26" w:name="OLE_LINK2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6673.75</w:t>
            </w:r>
            <w:bookmarkEnd w:id="26"/>
            <w:bookmarkStart w:id="27" w:name="OLE_LINK3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55568.87</w:t>
            </w:r>
            <w:bookmarkEnd w:id="2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4B4F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bookmarkStart w:id="28" w:name="OLE_LINK3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99.55</w:t>
            </w:r>
            <w:bookmarkEnd w:id="28"/>
            <w:bookmarkStart w:id="29" w:name="OLE_LINK3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8502.67</w:t>
            </w:r>
            <w:bookmarkEnd w:id="29"/>
            <w:bookmarkStart w:id="30" w:name="OLE_LINK3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51768.48</w:t>
            </w:r>
            <w:bookmarkEnd w:id="3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300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3.8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8E9A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</w:tr>
      <w:tr w14:paraId="372B0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A44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79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ut-of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ocke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12798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15.01 (7969.72, 28785.19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66919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1.09 (0, 21855.65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799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03.9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6BA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DBC2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95B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16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D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6CCE3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5.01 (2484.23, 8863.52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707E8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5.02 (2016.36, 6364.03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A55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39.9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1F7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48B75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0C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9F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ntimicrobial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6A1F7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45 (0, 1226.5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27D95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11 (0, 722.78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7F1A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9.3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29C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17753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F7D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lass II Incision</w:t>
            </w: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395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448FA0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1FD9C7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16679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7911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</w:tr>
      <w:tr w14:paraId="09AA6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B55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FC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 (days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3F358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7, 22.25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79941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3, 18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0250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FE55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</w:tr>
      <w:tr w14:paraId="7977B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4E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B7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eal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43AEE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bookmarkStart w:id="31" w:name="OLE_LINK3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43.29</w:t>
            </w:r>
            <w:bookmarkEnd w:id="31"/>
            <w:bookmarkStart w:id="32" w:name="OLE_LINK3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718.23</w:t>
            </w:r>
            <w:bookmarkEnd w:id="32"/>
            <w:bookmarkStart w:id="33" w:name="OLE_LINK3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63197.43</w:t>
            </w:r>
            <w:bookmarkEnd w:id="3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19E61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bookmarkStart w:id="34" w:name="OLE_LINK3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91.68</w:t>
            </w:r>
            <w:bookmarkEnd w:id="34"/>
            <w:bookmarkStart w:id="35" w:name="OLE_LINK3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669.03</w:t>
            </w:r>
            <w:bookmarkEnd w:id="35"/>
            <w:bookmarkStart w:id="36" w:name="OLE_LINK3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04165.84</w:t>
            </w:r>
            <w:bookmarkEnd w:id="3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4281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151.6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D8E6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</w:tr>
      <w:tr w14:paraId="5F7B8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AA8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A3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ut-of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ocke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564A2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4.91 (3151.58, 20357.51)</w:t>
            </w:r>
          </w:p>
        </w:tc>
        <w:tc>
          <w:tcPr>
            <w:tcW w:w="3079" w:type="dxa"/>
            <w:tcBorders>
              <w:tl2br w:val="nil"/>
              <w:tr2bl w:val="nil"/>
            </w:tcBorders>
            <w:vAlign w:val="center"/>
          </w:tcPr>
          <w:p w14:paraId="4F9AD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1.82 (0, 8841.32)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4297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183.0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E861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859A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shd w:val="clear" w:color="auto" w:fill="auto"/>
            <w:vAlign w:val="center"/>
          </w:tcPr>
          <w:p w14:paraId="7CFF4F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18" w:type="dxa"/>
            <w:shd w:val="clear" w:color="auto" w:fill="auto"/>
            <w:vAlign w:val="center"/>
          </w:tcPr>
          <w:p w14:paraId="5F814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D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vAlign w:val="center"/>
          </w:tcPr>
          <w:p w14:paraId="5778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9.89 (1619.59, 13760.94)</w:t>
            </w:r>
          </w:p>
        </w:tc>
        <w:tc>
          <w:tcPr>
            <w:tcW w:w="3079" w:type="dxa"/>
            <w:vAlign w:val="center"/>
          </w:tcPr>
          <w:p w14:paraId="6F90E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6.09 (588.64, 16313.83)</w:t>
            </w:r>
          </w:p>
        </w:tc>
        <w:tc>
          <w:tcPr>
            <w:tcW w:w="1345" w:type="dxa"/>
            <w:vAlign w:val="center"/>
          </w:tcPr>
          <w:p w14:paraId="0C2C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63.80</w:t>
            </w:r>
          </w:p>
        </w:tc>
        <w:tc>
          <w:tcPr>
            <w:tcW w:w="1020" w:type="dxa"/>
            <w:vAlign w:val="center"/>
          </w:tcPr>
          <w:p w14:paraId="798AE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</w:t>
            </w:r>
          </w:p>
        </w:tc>
      </w:tr>
      <w:tr w14:paraId="46557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08" w:type="dxa"/>
            <w:shd w:val="clear" w:color="auto" w:fill="auto"/>
            <w:vAlign w:val="center"/>
          </w:tcPr>
          <w:p w14:paraId="39E9D8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18" w:type="dxa"/>
            <w:shd w:val="clear" w:color="auto" w:fill="auto"/>
            <w:vAlign w:val="center"/>
          </w:tcPr>
          <w:p w14:paraId="7B717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ntimicrobial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6AC3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3.71 (88.6, 3336.72)</w:t>
            </w:r>
          </w:p>
        </w:tc>
        <w:tc>
          <w:tcPr>
            <w:tcW w:w="3079" w:type="dxa"/>
            <w:shd w:val="clear" w:color="auto" w:fill="auto"/>
            <w:vAlign w:val="center"/>
          </w:tcPr>
          <w:p w14:paraId="54A94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40 (31.4, 2692.3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31E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9.3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E8E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</w:tr>
    </w:tbl>
    <w:p w14:paraId="23FB2D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te: Data are expressed as median (interquartile range). Intergroup comparisons were performed using the Mann–Whitney U test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DD: defined daily dose; DDDs: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efined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aily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>os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</w:p>
    <w:p w14:paraId="0E5580FA">
      <w:pPr>
        <w:spacing w:before="156" w:beforeLines="50" w:line="360" w:lineRule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sectPr>
          <w:type w:val="continuous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4E48238">
      <w:pPr>
        <w:spacing w:before="156" w:beforeLines="50" w:line="240" w:lineRule="auto"/>
        <w:jc w:val="left"/>
        <w:rPr>
          <w:rFonts w:hint="eastAsia" w:ascii="Times New Roman" w:hAnsi="Times New Roman" w:eastAsia="宋体" w:cs="Times New Roman"/>
          <w:b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1"/>
          <w:lang w:eastAsia="zh-CN"/>
        </w:rPr>
        <w:t>Supplementary Table 4</w:t>
      </w:r>
      <w:r>
        <w:rPr>
          <w:rFonts w:ascii="Times New Roman" w:hAnsi="Times New Roman" w:eastAsia="宋体" w:cs="Times New Roman"/>
          <w:b/>
          <w:szCs w:val="21"/>
        </w:rPr>
        <w:t xml:space="preserve"> Changes in Antimicrobial Drug Use Intensity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/>
          <w:szCs w:val="21"/>
        </w:rPr>
        <w:t>Medical Costs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Cs w:val="21"/>
        </w:rPr>
        <w:t>Before and After NVBP Policy Implementation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>.</w:t>
      </w:r>
    </w:p>
    <w:tbl>
      <w:tblPr>
        <w:tblStyle w:val="4"/>
        <w:tblW w:w="8309" w:type="dxa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937"/>
        <w:gridCol w:w="2013"/>
        <w:gridCol w:w="1212"/>
        <w:gridCol w:w="811"/>
      </w:tblGrid>
      <w:tr w14:paraId="150C3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bottom w:val="single" w:color="auto" w:sz="6" w:space="0"/>
            </w:tcBorders>
            <w:vAlign w:val="center"/>
          </w:tcPr>
          <w:p w14:paraId="0A870214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37" w:type="dxa"/>
            <w:tcBorders>
              <w:bottom w:val="single" w:color="auto" w:sz="6" w:space="0"/>
            </w:tcBorders>
            <w:vAlign w:val="center"/>
          </w:tcPr>
          <w:p w14:paraId="1D56EC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re-NVB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=42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bottom w:val="single" w:color="auto" w:sz="6" w:space="0"/>
            </w:tcBorders>
            <w:vAlign w:val="center"/>
          </w:tcPr>
          <w:p w14:paraId="5649D2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ost-NVB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=37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bottom w:val="single" w:color="auto" w:sz="6" w:space="0"/>
            </w:tcBorders>
            <w:vAlign w:val="center"/>
          </w:tcPr>
          <w:p w14:paraId="2CCE55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Median Difference</w:t>
            </w:r>
          </w:p>
        </w:tc>
        <w:tc>
          <w:tcPr>
            <w:tcW w:w="811" w:type="dxa"/>
            <w:tcBorders>
              <w:bottom w:val="single" w:color="auto" w:sz="6" w:space="0"/>
            </w:tcBorders>
            <w:vAlign w:val="center"/>
          </w:tcPr>
          <w:p w14:paraId="634AFF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3127B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6E1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Length of Stay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ay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54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3F1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4AF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1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F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1</w:t>
            </w:r>
          </w:p>
        </w:tc>
      </w:tr>
      <w:tr w14:paraId="549E9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D88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Health Care Expenditure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562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335.8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044.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7905.9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6AD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196.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289.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3275.0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4AD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1138.84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855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564</w:t>
            </w:r>
          </w:p>
        </w:tc>
      </w:tr>
      <w:tr w14:paraId="09EE7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805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Out-of-Pocket Expenditure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712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622.4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456.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313.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70E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81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588.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8B6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5840.93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25C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1</w:t>
            </w:r>
          </w:p>
        </w:tc>
      </w:tr>
      <w:tr w14:paraId="1FDD1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8DA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Drug Expenditure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11B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873.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41.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076.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EC3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49.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92.0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009.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F51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1923.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51C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1</w:t>
            </w:r>
          </w:p>
        </w:tc>
      </w:tr>
      <w:tr w14:paraId="5B01B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AC1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A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Drug Expenditure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yu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35F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22.2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12.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21.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B0E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92.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1.0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65.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D54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629.6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ADA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1</w:t>
            </w:r>
          </w:p>
        </w:tc>
      </w:tr>
      <w:tr w14:paraId="4228C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05F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Duration of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herapy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ay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DD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55A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A8E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1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5B1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1</w:t>
            </w:r>
          </w:p>
        </w:tc>
      </w:tr>
      <w:tr w14:paraId="6D636B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536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DD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gent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D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560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.7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DEF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7E5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F5A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2</w:t>
            </w:r>
          </w:p>
        </w:tc>
      </w:tr>
      <w:tr w14:paraId="311AB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E5F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DDDs of NVBP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gents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D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FDE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BF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2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EF5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CBF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612</w:t>
            </w:r>
          </w:p>
        </w:tc>
      </w:tr>
      <w:tr w14:paraId="1D4C1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657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DDDs of Non-NVBP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gents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D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E7A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425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2A3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1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E5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0.005</w:t>
            </w:r>
          </w:p>
        </w:tc>
      </w:tr>
      <w:tr w14:paraId="474D0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4A4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Proportion of DDDs for NVBP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gents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ropor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)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049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452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ADB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827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376</w:t>
            </w:r>
          </w:p>
        </w:tc>
      </w:tr>
    </w:tbl>
    <w:p w14:paraId="3313A94B"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Note: Data are expressed as median (interquartile range). Intergroup comparisons were performed using the Mann–Whitney U test. DDD: defined daily dose; DDDs: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efined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aily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>os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p w14:paraId="5891557A">
      <w:pPr>
        <w:rPr>
          <w:rFonts w:hint="eastAsia" w:ascii="Times New Roman" w:hAnsi="Times New Roman" w:eastAsia="宋体" w:cs="Times New Roman"/>
          <w:szCs w:val="21"/>
        </w:rPr>
      </w:pPr>
    </w:p>
    <w:p w14:paraId="1429FAAC">
      <w:pPr>
        <w:rPr>
          <w:rFonts w:hint="eastAsia" w:ascii="Times New Roman" w:hAnsi="Times New Roman" w:eastAsia="宋体" w:cs="Times New Roman"/>
          <w:szCs w:val="21"/>
        </w:rPr>
      </w:pPr>
    </w:p>
    <w:p w14:paraId="56CEAF65">
      <w:pPr>
        <w:rPr>
          <w:rFonts w:hint="eastAsia" w:ascii="Times New Roman" w:hAnsi="Times New Roman" w:eastAsia="宋体" w:cs="Times New Roman"/>
          <w:szCs w:val="21"/>
        </w:rPr>
      </w:pPr>
    </w:p>
    <w:p w14:paraId="204A4C92">
      <w:pPr>
        <w:rPr>
          <w:rFonts w:hint="eastAsia" w:ascii="Times New Roman" w:hAnsi="Times New Roman" w:eastAsia="宋体" w:cs="Times New Roman"/>
          <w:szCs w:val="21"/>
        </w:rPr>
      </w:pPr>
    </w:p>
    <w:p w14:paraId="2E43770B">
      <w:pPr>
        <w:rPr>
          <w:rFonts w:hint="eastAsia" w:ascii="Times New Roman" w:hAnsi="Times New Roman" w:eastAsia="宋体" w:cs="Times New Roman"/>
          <w:szCs w:val="21"/>
        </w:rPr>
      </w:pPr>
    </w:p>
    <w:p w14:paraId="49915DB2">
      <w:pPr>
        <w:rPr>
          <w:rFonts w:hint="eastAsia" w:ascii="Times New Roman" w:hAnsi="Times New Roman" w:eastAsia="宋体" w:cs="Times New Roman"/>
          <w:szCs w:val="21"/>
        </w:rPr>
      </w:pPr>
    </w:p>
    <w:p w14:paraId="3B47A24E">
      <w:pPr>
        <w:rPr>
          <w:rFonts w:hint="eastAsia" w:ascii="Times New Roman" w:hAnsi="Times New Roman" w:eastAsia="宋体" w:cs="Times New Roman"/>
          <w:szCs w:val="21"/>
        </w:rPr>
      </w:pPr>
    </w:p>
    <w:p w14:paraId="7EC89C41">
      <w:pPr>
        <w:rPr>
          <w:rFonts w:hint="eastAsia" w:ascii="Times New Roman" w:hAnsi="Times New Roman" w:eastAsia="宋体" w:cs="Times New Roman"/>
          <w:szCs w:val="21"/>
        </w:rPr>
      </w:pPr>
    </w:p>
    <w:p w14:paraId="11401E3B">
      <w:pPr>
        <w:rPr>
          <w:rFonts w:hint="eastAsia" w:ascii="Times New Roman" w:hAnsi="Times New Roman" w:eastAsia="宋体" w:cs="Times New Roman"/>
          <w:szCs w:val="21"/>
        </w:rPr>
      </w:pPr>
    </w:p>
    <w:p w14:paraId="23FAEEC1">
      <w:pPr>
        <w:rPr>
          <w:rFonts w:hint="eastAsia" w:ascii="Times New Roman" w:hAnsi="Times New Roman" w:eastAsia="宋体" w:cs="Times New Roman"/>
          <w:szCs w:val="21"/>
        </w:rPr>
      </w:pPr>
    </w:p>
    <w:p w14:paraId="648928D4">
      <w:pPr>
        <w:rPr>
          <w:rFonts w:hint="eastAsia" w:ascii="Times New Roman" w:hAnsi="Times New Roman" w:eastAsia="宋体" w:cs="Times New Roman"/>
          <w:szCs w:val="21"/>
        </w:rPr>
      </w:pPr>
    </w:p>
    <w:p w14:paraId="13230808">
      <w:pPr>
        <w:rPr>
          <w:rFonts w:hint="eastAsia" w:ascii="Times New Roman" w:hAnsi="Times New Roman" w:eastAsia="宋体" w:cs="Times New Roman"/>
          <w:szCs w:val="21"/>
        </w:rPr>
      </w:pPr>
    </w:p>
    <w:p w14:paraId="14581172">
      <w:pPr>
        <w:rPr>
          <w:rFonts w:hint="eastAsia" w:ascii="Times New Roman" w:hAnsi="Times New Roman" w:eastAsia="宋体" w:cs="Times New Roman"/>
          <w:szCs w:val="21"/>
        </w:rPr>
      </w:pPr>
    </w:p>
    <w:p w14:paraId="6B034BF6">
      <w:pPr>
        <w:spacing w:before="156" w:beforeLines="50" w:line="240" w:lineRule="auto"/>
        <w:rPr>
          <w:rFonts w:ascii="Times New Roman" w:hAnsi="Times New Roman" w:eastAsia="宋体" w:cs="Times New Roman"/>
          <w:b/>
          <w:szCs w:val="21"/>
        </w:rPr>
      </w:pPr>
      <w:r>
        <w:rPr>
          <w:rFonts w:hint="eastAsia" w:ascii="Times New Roman" w:hAnsi="Times New Roman" w:eastAsia="宋体" w:cs="Times New Roman"/>
          <w:b/>
          <w:szCs w:val="21"/>
          <w:lang w:eastAsia="zh-CN"/>
        </w:rPr>
        <w:t>Supplementary Table 5</w:t>
      </w:r>
      <w:r>
        <w:rPr>
          <w:rFonts w:ascii="Times New Roman" w:hAnsi="Times New Roman" w:eastAsia="宋体" w:cs="Times New Roman"/>
          <w:b/>
          <w:szCs w:val="21"/>
        </w:rPr>
        <w:t xml:space="preserve"> ITS Analysis of Changes in Antimicrobial Drug Use Intensity and Costs After NVBP Policy Implementation</w:t>
      </w:r>
    </w:p>
    <w:tbl>
      <w:tblPr>
        <w:tblStyle w:val="4"/>
        <w:tblW w:w="8308" w:type="dxa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62"/>
        <w:gridCol w:w="1567"/>
        <w:gridCol w:w="2316"/>
        <w:gridCol w:w="1215"/>
      </w:tblGrid>
      <w:tr w14:paraId="74310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bottom w:val="single" w:color="auto" w:sz="6" w:space="0"/>
            </w:tcBorders>
            <w:vAlign w:val="center"/>
          </w:tcPr>
          <w:p w14:paraId="78860A49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762" w:type="dxa"/>
            <w:tcBorders>
              <w:bottom w:val="single" w:color="auto" w:sz="6" w:space="0"/>
            </w:tcBorders>
            <w:vAlign w:val="center"/>
          </w:tcPr>
          <w:p w14:paraId="49457E5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bottom w:val="single" w:color="auto" w:sz="6" w:space="0"/>
            </w:tcBorders>
            <w:vAlign w:val="center"/>
          </w:tcPr>
          <w:p w14:paraId="0A0CB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2316" w:type="dxa"/>
            <w:tcBorders>
              <w:bottom w:val="single" w:color="auto" w:sz="6" w:space="0"/>
            </w:tcBorders>
            <w:vAlign w:val="center"/>
          </w:tcPr>
          <w:p w14:paraId="2500B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1215" w:type="dxa"/>
            <w:tcBorders>
              <w:bottom w:val="single" w:color="auto" w:sz="6" w:space="0"/>
            </w:tcBorders>
            <w:vAlign w:val="center"/>
          </w:tcPr>
          <w:p w14:paraId="26D5D3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58AA4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73C67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portion of patients receiving antimicrobial</w:t>
            </w:r>
          </w:p>
        </w:tc>
        <w:tc>
          <w:tcPr>
            <w:tcW w:w="76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34BC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CDC3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68B1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007D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A52A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16BC63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44E4F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5B4F7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39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138FE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7.99, 14.87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2AC62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49</w:t>
            </w:r>
          </w:p>
        </w:tc>
      </w:tr>
      <w:tr w14:paraId="6E046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4F525E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26008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7DB17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71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1BA8C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0.50, 0.84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5C55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12</w:t>
            </w:r>
          </w:p>
        </w:tc>
      </w:tr>
      <w:tr w14:paraId="77775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394E03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00E14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5E18A0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12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71E41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57912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98</w:t>
            </w:r>
          </w:p>
        </w:tc>
      </w:tr>
      <w:tr w14:paraId="6CE17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394E63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ration of antimicrobial therapy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0F58F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640F9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443005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013F1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C6AA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20B846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8847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6DAB4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03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5F5E6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1.21, 3.01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4A36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03</w:t>
            </w:r>
          </w:p>
        </w:tc>
      </w:tr>
      <w:tr w14:paraId="37E03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326A9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EC38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6F665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39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44D6E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0.10, 0.14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03E30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39</w:t>
            </w:r>
          </w:p>
        </w:tc>
      </w:tr>
      <w:tr w14:paraId="53BB5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2F793A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8CF6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283A9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807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6B32C0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521F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48</w:t>
            </w:r>
          </w:p>
        </w:tc>
      </w:tr>
      <w:tr w14:paraId="6B648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3ED0F0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DDs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0A8E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1BEFF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60E417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96D9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556B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0BB403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13F641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693D9D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88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7BC006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5.68, 5.85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0D27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76</w:t>
            </w:r>
          </w:p>
        </w:tc>
      </w:tr>
      <w:tr w14:paraId="37F62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19E441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4B0F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7527E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144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1791A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0.48, 0.20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A8DA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10</w:t>
            </w:r>
          </w:p>
        </w:tc>
      </w:tr>
      <w:tr w14:paraId="69B27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94114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0BCD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777B2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12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4AE3C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025EA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10</w:t>
            </w:r>
          </w:p>
        </w:tc>
      </w:tr>
      <w:tr w14:paraId="4F7DE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FE2B4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portion of patients receiving NVBP antimicrobial agents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738A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14B66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33D56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DA49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5125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2C528A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58EE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061BB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2.771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7102E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38.42, -7.12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7D6C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05</w:t>
            </w:r>
          </w:p>
        </w:tc>
      </w:tr>
      <w:tr w14:paraId="4BCB3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4C80A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E90D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15B55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555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699A2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0.63, 2.48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58D3A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01</w:t>
            </w:r>
          </w:p>
        </w:tc>
      </w:tr>
      <w:tr w14:paraId="7B385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4EC489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4D6A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1ABF2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169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332F6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D4AD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40</w:t>
            </w:r>
          </w:p>
        </w:tc>
      </w:tr>
      <w:tr w14:paraId="781D3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3C7620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DDs of NVBP antimicrobial agents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1ADB3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668E9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078C8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5577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8A48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13556F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FAC5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21716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806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1711D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3.64, 0.02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21AC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8</w:t>
            </w:r>
          </w:p>
        </w:tc>
      </w:tr>
      <w:tr w14:paraId="5E80A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5A2FBA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4052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04A80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35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3CD84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0.02, 0.24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503A0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17</w:t>
            </w:r>
          </w:p>
        </w:tc>
      </w:tr>
      <w:tr w14:paraId="6BA67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098B8F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A1DB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72271B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24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6157D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0235F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70</w:t>
            </w:r>
          </w:p>
        </w:tc>
      </w:tr>
      <w:tr w14:paraId="23E09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6C252C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DDs of Non-NVBP antimicrobial agents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91A3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2E0A1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54517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53A60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DBC9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9415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AD86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3B2C4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84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2C9A1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3.20, 6.57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DD84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02</w:t>
            </w:r>
          </w:p>
        </w:tc>
      </w:tr>
      <w:tr w14:paraId="226F9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27A89B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0A5A0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3BBCE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288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58A6C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0.58, 0.00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1952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4</w:t>
            </w:r>
          </w:p>
        </w:tc>
      </w:tr>
      <w:tr w14:paraId="3B457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2D9CEB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7F96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364BE5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993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18A9D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5E69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16</w:t>
            </w:r>
          </w:p>
        </w:tc>
      </w:tr>
      <w:tr w14:paraId="5CF30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2B87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roportion of DDDs for NVBP antimicrobial agents </w:t>
            </w: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2ABDC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4E988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4C4DF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7199E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D280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1E791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BC76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0C15CC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5.464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3B4F3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26.86, -4.07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8695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09</w:t>
            </w:r>
          </w:p>
        </w:tc>
      </w:tr>
      <w:tr w14:paraId="4634F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74CE2E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24D0B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 w14:paraId="75D85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00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06EF2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0.73, 2.07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F48C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&lt;0.001</w:t>
            </w:r>
          </w:p>
        </w:tc>
      </w:tr>
      <w:tr w14:paraId="59AC0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 w14:paraId="46E0F7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3E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A1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66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37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21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52</w:t>
            </w:r>
          </w:p>
        </w:tc>
      </w:tr>
    </w:tbl>
    <w:p w14:paraId="5C5F0B40">
      <w:pPr>
        <w:spacing w:before="156" w:beforeLines="50" w:line="24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Note: </w:t>
      </w:r>
      <w:r>
        <w:rPr>
          <w:rFonts w:ascii="Times New Roman" w:hAnsi="Times New Roman" w:eastAsia="宋体" w:cs="Times New Roman"/>
          <w:i/>
          <w:szCs w:val="21"/>
        </w:rPr>
        <w:t>Estimate</w:t>
      </w:r>
      <w:r>
        <w:rPr>
          <w:rFonts w:hint="eastAsia" w:ascii="Times New Roman" w:hAnsi="Times New Roman" w:eastAsia="宋体" w:cs="Times New Roman"/>
          <w:i/>
          <w:szCs w:val="21"/>
        </w:rPr>
        <w:t>,</w:t>
      </w:r>
      <w:r>
        <w:rPr>
          <w:rFonts w:ascii="Times New Roman" w:hAnsi="Times New Roman" w:eastAsia="宋体" w:cs="Times New Roman"/>
          <w:szCs w:val="21"/>
        </w:rPr>
        <w:t xml:space="preserve"> the coefficient value, with positive values indicating an increase and negative values indicating a decrease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I</w:t>
      </w:r>
      <w:r>
        <w:rPr>
          <w:rFonts w:hint="eastAsia" w:ascii="Times New Roman" w:hAnsi="Times New Roman" w:eastAsia="宋体" w:cs="Times New Roman"/>
          <w:szCs w:val="21"/>
        </w:rPr>
        <w:t xml:space="preserve">, </w:t>
      </w:r>
      <w:r>
        <w:rPr>
          <w:rFonts w:ascii="Times New Roman" w:hAnsi="Times New Roman" w:eastAsia="宋体" w:cs="Times New Roman"/>
          <w:szCs w:val="21"/>
        </w:rPr>
        <w:t xml:space="preserve">confidence interval; DDDs, </w:t>
      </w:r>
      <w:r>
        <w:rPr>
          <w:rFonts w:hint="eastAsia" w:ascii="Times New Roman" w:hAnsi="Times New Roman" w:eastAsia="宋体" w:cs="Times New Roman"/>
          <w:szCs w:val="21"/>
        </w:rPr>
        <w:t>defined daily dos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p w14:paraId="257595CF">
      <w:pPr>
        <w:wordWrap w:val="0"/>
        <w:spacing w:before="156" w:beforeLines="50" w:line="360" w:lineRule="auto"/>
        <w:rPr>
          <w:rFonts w:hint="eastAsia" w:ascii="Times New Roman" w:hAnsi="Times New Roman" w:eastAsia="宋体" w:cs="Times New Roman"/>
          <w:b/>
          <w:szCs w:val="21"/>
          <w:lang w:eastAsia="zh-CN"/>
        </w:rPr>
      </w:pPr>
    </w:p>
    <w:p w14:paraId="453F7F4D">
      <w:pPr>
        <w:wordWrap w:val="0"/>
        <w:spacing w:before="156" w:beforeLines="50" w:line="240" w:lineRule="auto"/>
        <w:rPr>
          <w:rFonts w:ascii="Times New Roman" w:hAnsi="Times New Roman" w:eastAsia="宋体" w:cs="Times New Roman"/>
          <w:b/>
          <w:szCs w:val="21"/>
        </w:rPr>
      </w:pPr>
      <w:r>
        <w:rPr>
          <w:rFonts w:hint="eastAsia" w:ascii="Times New Roman" w:hAnsi="Times New Roman" w:eastAsia="宋体" w:cs="Times New Roman"/>
          <w:b/>
          <w:szCs w:val="21"/>
          <w:lang w:eastAsia="zh-CN"/>
        </w:rPr>
        <w:t>Supplementary Table 6</w:t>
      </w:r>
      <w:r>
        <w:rPr>
          <w:rFonts w:ascii="Times New Roman" w:hAnsi="Times New Roman" w:eastAsia="宋体" w:cs="Times New Roman"/>
          <w:b/>
          <w:szCs w:val="21"/>
        </w:rPr>
        <w:t xml:space="preserve"> ITS Analysis of Changes in Medical Costs After NVBP Policy Implementation</w:t>
      </w:r>
    </w:p>
    <w:tbl>
      <w:tblPr>
        <w:tblStyle w:val="4"/>
        <w:tblW w:w="830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61"/>
        <w:gridCol w:w="1911"/>
        <w:gridCol w:w="2588"/>
        <w:gridCol w:w="1010"/>
      </w:tblGrid>
      <w:tr w14:paraId="237F0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bottom w:val="single" w:color="auto" w:sz="6" w:space="0"/>
            </w:tcBorders>
            <w:vAlign w:val="center"/>
          </w:tcPr>
          <w:p w14:paraId="300379C7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37" w:name="_GoBack" w:colFirst="1" w:colLast="4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161" w:type="dxa"/>
            <w:tcBorders>
              <w:bottom w:val="single" w:color="auto" w:sz="6" w:space="0"/>
            </w:tcBorders>
            <w:vAlign w:val="center"/>
          </w:tcPr>
          <w:p w14:paraId="106381B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bottom w:val="single" w:color="auto" w:sz="6" w:space="0"/>
            </w:tcBorders>
            <w:vAlign w:val="center"/>
          </w:tcPr>
          <w:p w14:paraId="5474F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2588" w:type="dxa"/>
            <w:tcBorders>
              <w:bottom w:val="single" w:color="auto" w:sz="6" w:space="0"/>
            </w:tcBorders>
            <w:vAlign w:val="center"/>
          </w:tcPr>
          <w:p w14:paraId="2722D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1010" w:type="dxa"/>
            <w:tcBorders>
              <w:bottom w:val="single" w:color="auto" w:sz="6" w:space="0"/>
            </w:tcBorders>
            <w:vAlign w:val="center"/>
          </w:tcPr>
          <w:p w14:paraId="7F20A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7898FA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BA997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alth Care Expenditure</w:t>
            </w:r>
          </w:p>
        </w:tc>
        <w:tc>
          <w:tcPr>
            <w:tcW w:w="116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42CE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92DD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F6DA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DA687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E750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FC3AB7B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30965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131FE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91.288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4A049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3095.60, 21478.17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2E2A0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48</w:t>
            </w:r>
          </w:p>
        </w:tc>
      </w:tr>
      <w:tr w14:paraId="79A82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AFF4028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7D4CE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AB0D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97.05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3D268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1520.43, -73.68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A9B0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35</w:t>
            </w:r>
          </w:p>
        </w:tc>
      </w:tr>
      <w:tr w14:paraId="120D1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2BCB926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5D17B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72325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65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067E9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D85D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12</w:t>
            </w:r>
          </w:p>
        </w:tc>
      </w:tr>
      <w:tr w14:paraId="724D8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AE5CCA2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ut-of-Pocket Expenditur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7CE82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7195E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E733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59B4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5E6A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2BEBBA2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0A310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15C3D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030.892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5C99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12556.18, 494.40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21FB8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7</w:t>
            </w:r>
          </w:p>
        </w:tc>
      </w:tr>
      <w:tr w14:paraId="23797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C7A03EB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FF52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6BBE09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0.9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74856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69.40, 912.46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3C79B0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22</w:t>
            </w:r>
          </w:p>
        </w:tc>
      </w:tr>
      <w:tr w14:paraId="3B565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722225A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438C8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-squared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15E4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100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9F66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D936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23</w:t>
            </w:r>
          </w:p>
        </w:tc>
      </w:tr>
      <w:tr w14:paraId="61C6E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AC7ABF1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ug Expenditur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591C41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2C02E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05A0F8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B734F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970D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5A9E0FA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01289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C3CE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93.24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84B9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2799.63, 6386.12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26655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37</w:t>
            </w:r>
          </w:p>
        </w:tc>
      </w:tr>
      <w:tr w14:paraId="71596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97BFCD1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449EA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16772D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15.455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75157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585.85, -45.05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480E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23</w:t>
            </w:r>
          </w:p>
        </w:tc>
      </w:tr>
      <w:tr w14:paraId="2A214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E00A39C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49915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685E2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64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7F0D4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3C3DCE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66</w:t>
            </w:r>
          </w:p>
        </w:tc>
      </w:tr>
      <w:tr w14:paraId="32A5E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A91D759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microbial Drug Expenditur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7FF5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B074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30F76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DD5EB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3C92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144791B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5AE6C9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62DB0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76.605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06C01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27.48, 2925.73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38D0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46</w:t>
            </w:r>
          </w:p>
        </w:tc>
      </w:tr>
      <w:tr w14:paraId="79CCF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FFBDA3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4C1B1F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47A20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27.60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2E262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212.92, -42.29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83F2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04</w:t>
            </w:r>
          </w:p>
        </w:tc>
      </w:tr>
      <w:tr w14:paraId="0C518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7960FA5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62E2FF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3962C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3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1D405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858A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4</w:t>
            </w:r>
          </w:p>
        </w:tc>
      </w:tr>
      <w:tr w14:paraId="4B7B7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DB573B5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ngth of Stay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524A2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9688D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0B0F3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6203E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3F0B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A273FE5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ECB1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40674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36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5571E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2.06, 2.93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DA4B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27</w:t>
            </w:r>
          </w:p>
        </w:tc>
      </w:tr>
      <w:tr w14:paraId="5DE11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49CD7E0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50127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70214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35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48FDA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0.11, 0.18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4FDF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36</w:t>
            </w:r>
          </w:p>
        </w:tc>
      </w:tr>
      <w:tr w14:paraId="26458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FCE6CEA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4D350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W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76E6F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713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32A72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2587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2</w:t>
            </w:r>
          </w:p>
        </w:tc>
      </w:tr>
      <w:bookmarkEnd w:id="37"/>
    </w:tbl>
    <w:p w14:paraId="552A4BAE">
      <w:pPr>
        <w:spacing w:before="156" w:beforeLines="50" w:line="24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Note: Estimate, the coefficient value, with positive values indicating an increase and negative values indicating a decrease; CI, confidence interval.</w:t>
      </w:r>
    </w:p>
    <w:p w14:paraId="3691C5BD"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  <w:sectPr>
          <w:type w:val="continuous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067C8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Supplementary Table 7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Sensitivity Analysis Results.</w:t>
      </w:r>
    </w:p>
    <w:tbl>
      <w:tblPr>
        <w:tblStyle w:val="4"/>
        <w:tblW w:w="146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731"/>
        <w:gridCol w:w="2759"/>
        <w:gridCol w:w="1030"/>
        <w:gridCol w:w="2760"/>
        <w:gridCol w:w="1062"/>
        <w:gridCol w:w="2678"/>
        <w:gridCol w:w="1043"/>
      </w:tblGrid>
      <w:tr w14:paraId="0E888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vMerge w:val="restart"/>
            <w:tcBorders>
              <w:top w:val="single" w:color="auto" w:sz="12" w:space="0"/>
            </w:tcBorders>
            <w:vAlign w:val="center"/>
          </w:tcPr>
          <w:p w14:paraId="48E593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tegory</w:t>
            </w:r>
          </w:p>
        </w:tc>
        <w:tc>
          <w:tcPr>
            <w:tcW w:w="731" w:type="dxa"/>
            <w:vMerge w:val="restart"/>
            <w:tcBorders>
              <w:top w:val="single" w:color="auto" w:sz="12" w:space="0"/>
            </w:tcBorders>
            <w:vAlign w:val="center"/>
          </w:tcPr>
          <w:p w14:paraId="779ED8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Term</w:t>
            </w:r>
          </w:p>
        </w:tc>
        <w:tc>
          <w:tcPr>
            <w:tcW w:w="3789" w:type="dxa"/>
            <w:gridSpan w:val="2"/>
            <w:tcBorders>
              <w:bottom w:val="single" w:color="auto" w:sz="6" w:space="0"/>
            </w:tcBorders>
            <w:vAlign w:val="center"/>
          </w:tcPr>
          <w:p w14:paraId="3C5FED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Base Model</w:t>
            </w:r>
          </w:p>
        </w:tc>
        <w:tc>
          <w:tcPr>
            <w:tcW w:w="3822" w:type="dxa"/>
            <w:gridSpan w:val="2"/>
            <w:tcBorders>
              <w:bottom w:val="single" w:color="auto" w:sz="6" w:space="0"/>
            </w:tcBorders>
            <w:vAlign w:val="center"/>
          </w:tcPr>
          <w:p w14:paraId="726914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tervention-advanced Model</w:t>
            </w:r>
          </w:p>
        </w:tc>
        <w:tc>
          <w:tcPr>
            <w:tcW w:w="2678" w:type="dxa"/>
            <w:tcBorders>
              <w:bottom w:val="single" w:color="auto" w:sz="6" w:space="0"/>
            </w:tcBorders>
            <w:vAlign w:val="center"/>
          </w:tcPr>
          <w:p w14:paraId="4A0F7F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tervention-delayed Model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vAlign w:val="center"/>
          </w:tcPr>
          <w:p w14:paraId="514550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9269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vMerge w:val="continue"/>
            <w:tcBorders>
              <w:bottom w:val="single" w:color="auto" w:sz="6" w:space="0"/>
            </w:tcBorders>
            <w:vAlign w:val="center"/>
          </w:tcPr>
          <w:p w14:paraId="71D495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vMerge w:val="continue"/>
            <w:tcBorders>
              <w:bottom w:val="single" w:color="auto" w:sz="6" w:space="0"/>
            </w:tcBorders>
            <w:vAlign w:val="center"/>
          </w:tcPr>
          <w:p w14:paraId="5FE230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75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3BC4A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Estim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03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CB22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276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A85E8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Estim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06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A38B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267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15DCF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Estim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4B883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bidi="ar"/>
              </w:rPr>
              <w:t>P</w:t>
            </w:r>
          </w:p>
        </w:tc>
      </w:tr>
      <w:tr w14:paraId="29648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E65B7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Length of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ay</w:t>
            </w:r>
          </w:p>
        </w:tc>
        <w:tc>
          <w:tcPr>
            <w:tcW w:w="73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519F3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8E661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.06, 2.93)</w:t>
            </w:r>
          </w:p>
        </w:tc>
        <w:tc>
          <w:tcPr>
            <w:tcW w:w="10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6DDB4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.727</w:t>
            </w:r>
          </w:p>
        </w:tc>
        <w:tc>
          <w:tcPr>
            <w:tcW w:w="27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E69DB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.89, 3.07)</w:t>
            </w:r>
          </w:p>
        </w:tc>
        <w:tc>
          <w:tcPr>
            <w:tcW w:w="106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0A8F9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34</w:t>
            </w:r>
          </w:p>
        </w:tc>
        <w:tc>
          <w:tcPr>
            <w:tcW w:w="267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3531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.32, 3.66)</w:t>
            </w:r>
          </w:p>
        </w:tc>
        <w:tc>
          <w:tcPr>
            <w:tcW w:w="104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13E3E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351</w:t>
            </w:r>
          </w:p>
        </w:tc>
      </w:tr>
      <w:tr w14:paraId="52675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D3D2F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ADC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39D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11, 0.18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EEC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.63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392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18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84C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F7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17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AF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78</w:t>
            </w:r>
          </w:p>
        </w:tc>
      </w:tr>
      <w:tr w14:paraId="03903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338607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181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E7F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486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C9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25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446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60B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8</w:t>
            </w:r>
          </w:p>
        </w:tc>
      </w:tr>
      <w:tr w14:paraId="6BB48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BB3B2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eal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B9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5DA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191.28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3366.66, 21749.24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9D3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14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50B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381.36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4189.67, 20952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403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.187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E50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489.92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1174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25805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BE9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32</w:t>
            </w:r>
          </w:p>
        </w:tc>
      </w:tr>
      <w:tr w14:paraId="7AABAA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CAB6C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6F7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7EE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797.05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536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57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DB2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881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727.66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458.89, 3.56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3B0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1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B42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931.16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668.95, -193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ED8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14</w:t>
            </w:r>
          </w:p>
        </w:tc>
      </w:tr>
      <w:tr w14:paraId="672E7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A485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256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0C2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F8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4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E33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539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64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FFF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20C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68</w:t>
            </w:r>
          </w:p>
        </w:tc>
      </w:tr>
      <w:tr w14:paraId="58216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20B138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ut-of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ocke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283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0A0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0960.80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6301.75, -5619.85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6B2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137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0159.16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5613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4705.30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B24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C9A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0747.96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6119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5376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11B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DFB2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707B1E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145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7EC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80.97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66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695.4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438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362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1.90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5.33, 619.14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DC1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E04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4.97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133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776.7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C4D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</w:tr>
      <w:tr w14:paraId="0271E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E878F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1FF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8A6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7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1B2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537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7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A80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57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798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6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869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  <w:tr w14:paraId="3B192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0D9F4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D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597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A29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93.24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799.63, 6386.1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CE7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3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C4E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17.1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3068.21, 6102.59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D47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10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14D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57.53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610.93, 7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1C7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00</w:t>
            </w:r>
          </w:p>
        </w:tc>
      </w:tr>
      <w:tr w14:paraId="221C6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3E31EF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E83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C1B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315.45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585.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45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8E3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2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C4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300.5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567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33.80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1DA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28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0CA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347.91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62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74.2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B39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14</w:t>
            </w:r>
          </w:p>
        </w:tc>
      </w:tr>
      <w:tr w14:paraId="71EF5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78063D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D61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EAE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2E0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3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870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0C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15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F2E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3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BA5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95</w:t>
            </w:r>
          </w:p>
        </w:tc>
      </w:tr>
      <w:tr w14:paraId="08B34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53308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Antimicrobial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rug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xpenditure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E98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57C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76.60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27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2925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201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4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75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57.72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520.22, 2435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7A5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00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4DA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40.63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530.40, 3350.8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BC8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8</w:t>
            </w:r>
          </w:p>
        </w:tc>
      </w:tr>
      <w:tr w14:paraId="619FA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5590BD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B7B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832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27.6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12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42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28D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430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14.51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00.48, -28.54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EB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10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AD6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45.7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30.18, -61.2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67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 w14:paraId="3DEC5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D528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046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3BC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1B4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9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8A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1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99E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86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567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829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67</w:t>
            </w:r>
          </w:p>
        </w:tc>
      </w:tr>
      <w:tr w14:paraId="70776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34C83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Proportion of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tient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eceiv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timicrobial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315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47F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.4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7.99, 14.9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1E1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54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B37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9.87, 12.9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66F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789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B5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8.79, 14.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A64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638</w:t>
            </w:r>
          </w:p>
        </w:tc>
      </w:tr>
      <w:tr w14:paraId="69382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BB43D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33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85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7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50, 0.84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A10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61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D96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2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46, 0.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B5F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542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DFB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6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8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54C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643</w:t>
            </w:r>
          </w:p>
        </w:tc>
      </w:tr>
      <w:tr w14:paraId="36CD0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6A2B58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A1B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D7E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9E8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6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E0A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CE8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62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AAF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05C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69</w:t>
            </w:r>
          </w:p>
        </w:tc>
      </w:tr>
      <w:tr w14:paraId="57165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57A593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Duration of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erapy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5F8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182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84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93, 2.6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654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34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85C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1.28, 2.28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9F0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574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646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8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98, 2.60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0BA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369</w:t>
            </w:r>
          </w:p>
        </w:tc>
      </w:tr>
      <w:tr w14:paraId="39CBA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135CE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151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84D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11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120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86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F6D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12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A4E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755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B1D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10, 0.1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0C5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944</w:t>
            </w:r>
          </w:p>
        </w:tc>
      </w:tr>
      <w:tr w14:paraId="73FDB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B6763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4A5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9D6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4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711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5A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4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1BA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6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916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4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027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6</w:t>
            </w:r>
          </w:p>
        </w:tc>
      </w:tr>
      <w:tr w14:paraId="30897B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B921A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DDs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12B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6DF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5.81, 5.98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E3E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97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4EC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5.78, 5.96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BCA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976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912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0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6.00, 5.8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EF6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982</w:t>
            </w:r>
          </w:p>
        </w:tc>
      </w:tr>
      <w:tr w14:paraId="4FD60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074E73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E70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9B6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4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49, 0.20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905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41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29E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48, 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D34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407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985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4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2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D9B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423</w:t>
            </w:r>
          </w:p>
        </w:tc>
      </w:tr>
      <w:tr w14:paraId="710E6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A8E22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8B9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90D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F6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C8E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1E9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02E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E6B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65D6A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0060DD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Proportion of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tient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eceiving NVB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timicrbia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ts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E3D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098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22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38, -0.071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AD5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A4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23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39, -0.08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CA6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137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4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31, 0.0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C93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3</w:t>
            </w:r>
          </w:p>
        </w:tc>
      </w:tr>
      <w:tr w14:paraId="6283E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290AFB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7A7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B51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D5D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F44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2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C27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E7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59C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02</w:t>
            </w:r>
          </w:p>
        </w:tc>
      </w:tr>
      <w:tr w14:paraId="24C34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5835A5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B63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B6B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1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526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0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B9A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3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0BA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800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72A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1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730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99</w:t>
            </w:r>
          </w:p>
        </w:tc>
      </w:tr>
      <w:tr w14:paraId="03324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4F81BC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DDDs of NVB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ts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D85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1FB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.8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3.68, 0.06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593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5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2D3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98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2.90, 0.92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6D7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05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23B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1.5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3.44, 0.34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45F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06</w:t>
            </w:r>
          </w:p>
        </w:tc>
      </w:tr>
      <w:tr w14:paraId="2AF6D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7B7970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30D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D18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3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2, 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D60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1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E5D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1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01B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2A8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14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3, 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985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13</w:t>
            </w:r>
          </w:p>
        </w:tc>
      </w:tr>
      <w:tr w14:paraId="72AA7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0114BF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C6D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310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2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C9F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7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66E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67F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89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8AF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285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68</w:t>
            </w:r>
          </w:p>
        </w:tc>
      </w:tr>
      <w:tr w14:paraId="0FEE0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2DC474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DDDs of Non-NVB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timicrobia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ts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E8A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0A8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6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(-3.31, 6.68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23D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50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4F1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84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4.14, 5.83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A0E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35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8A2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3.73, 6.3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41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609</w:t>
            </w:r>
          </w:p>
        </w:tc>
      </w:tr>
      <w:tr w14:paraId="2EC7F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2C8CA9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3E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E9F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28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58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82C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9B9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27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56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D9F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66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A5E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2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B3E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48467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vAlign w:val="center"/>
          </w:tcPr>
          <w:p w14:paraId="5EEDF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84A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FB0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9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A8D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3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210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9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5FD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33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109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0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393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342</w:t>
            </w:r>
          </w:p>
        </w:tc>
      </w:tr>
      <w:tr w14:paraId="62F41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C9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Proportion of DDDs for NVB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timicrobia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ts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FDF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5BE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5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-0.04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EA9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6C4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2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24, 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A8B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398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A5D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-0.1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-0.25, -0.0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019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</w:tr>
      <w:tr w14:paraId="25349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833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31C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1EC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0F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DC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74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EFC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, 0.0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008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91E6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352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AA8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DW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628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CC0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3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8E9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541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61</w:t>
            </w:r>
          </w:p>
        </w:tc>
        <w:tc>
          <w:tcPr>
            <w:tcW w:w="2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FE9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.2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262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762</w:t>
            </w:r>
          </w:p>
        </w:tc>
      </w:tr>
    </w:tbl>
    <w:p w14:paraId="1DB5FC6E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Note: Estimate, the coefficient value, with positive values indicating an increase and negative values indicating a decrease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I, confidence interval; DDDs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efined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 xml:space="preserve">aily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</w:rPr>
        <w:t>oses</w:t>
      </w:r>
      <w:r>
        <w:rPr>
          <w:rFonts w:hint="default" w:ascii="Times New Roman" w:hAnsi="Times New Roman" w:eastAsia="宋体" w:cs="Times New Roman"/>
          <w:sz w:val="21"/>
          <w:szCs w:val="21"/>
        </w:rPr>
        <w:t>.</w:t>
      </w:r>
    </w:p>
    <w:p w14:paraId="5C3FD6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line="360" w:lineRule="auto"/>
        <w:ind w:firstLine="0" w:firstLineChars="0"/>
        <w:jc w:val="center"/>
        <w:textAlignment w:val="auto"/>
        <w:rPr>
          <w:rFonts w:ascii="Times New Roman" w:hAnsi="Times New Roman" w:eastAsia="宋体" w:cs="Times New Roman"/>
          <w:szCs w:val="21"/>
          <w:shd w:val="clear" w:color="auto" w:fill="FFFFFF"/>
        </w:rPr>
      </w:pPr>
      <w:r>
        <w:rPr>
          <w:rFonts w:hint="default" w:ascii="Arial" w:hAnsi="Arial" w:eastAsia="宋体" w:cs="Arial"/>
          <w:color w:val="auto"/>
          <w:sz w:val="21"/>
          <w:szCs w:val="21"/>
          <w:highlight w:val="none"/>
          <w:shd w:val="clear" w:color="auto" w:fill="FFFFFF"/>
          <w:lang w:eastAsia="zh-CN"/>
        </w:rPr>
        <w:drawing>
          <wp:inline distT="0" distB="0" distL="114300" distR="114300">
            <wp:extent cx="3599815" cy="2889250"/>
            <wp:effectExtent l="0" t="0" r="6985" b="6350"/>
            <wp:docPr id="7" name="图片 7" descr="管理计划实施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管理计划实施图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43DE5">
      <w:pPr>
        <w:spacing w:before="156" w:beforeLines="50" w:line="360" w:lineRule="auto"/>
        <w:jc w:val="both"/>
        <w:rPr>
          <w:rFonts w:ascii="Times New Roman" w:hAnsi="Times New Roman" w:eastAsia="宋体" w:cs="Times New Roman"/>
          <w:b/>
          <w:bCs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Supplementary Figure 1</w:t>
      </w:r>
      <w:r>
        <w:rPr>
          <w:rFonts w:ascii="Times New Roman" w:hAnsi="Times New Roman" w:eastAsia="宋体" w:cs="Times New Roman"/>
          <w:b/>
          <w:bCs/>
          <w:szCs w:val="21"/>
        </w:rPr>
        <w:t>: NVBP Policy Implementation Status</w:t>
      </w:r>
    </w:p>
    <w:p w14:paraId="194718ED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sectPr>
      <w:type w:val="continuous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484C57"/>
    <w:rsid w:val="006140F3"/>
    <w:rsid w:val="02072A78"/>
    <w:rsid w:val="03004097"/>
    <w:rsid w:val="037679AE"/>
    <w:rsid w:val="03B55329"/>
    <w:rsid w:val="03BA6178"/>
    <w:rsid w:val="05D15877"/>
    <w:rsid w:val="06BF6017"/>
    <w:rsid w:val="06FA0DFD"/>
    <w:rsid w:val="0764271A"/>
    <w:rsid w:val="097F55EA"/>
    <w:rsid w:val="0A791B72"/>
    <w:rsid w:val="0A9652E1"/>
    <w:rsid w:val="0AE47DFA"/>
    <w:rsid w:val="0B440714"/>
    <w:rsid w:val="0CC87B6E"/>
    <w:rsid w:val="0DBC505E"/>
    <w:rsid w:val="0DFC5BCF"/>
    <w:rsid w:val="10384BCA"/>
    <w:rsid w:val="11A738FF"/>
    <w:rsid w:val="11E15093"/>
    <w:rsid w:val="12075BD5"/>
    <w:rsid w:val="124B5849"/>
    <w:rsid w:val="12F62758"/>
    <w:rsid w:val="134358DA"/>
    <w:rsid w:val="15CA2B60"/>
    <w:rsid w:val="17DF2075"/>
    <w:rsid w:val="17F10B85"/>
    <w:rsid w:val="188C6CEB"/>
    <w:rsid w:val="192E27E0"/>
    <w:rsid w:val="193A52A0"/>
    <w:rsid w:val="195A572B"/>
    <w:rsid w:val="19B80F45"/>
    <w:rsid w:val="1B03563D"/>
    <w:rsid w:val="1B412001"/>
    <w:rsid w:val="1BB43819"/>
    <w:rsid w:val="1C0876C1"/>
    <w:rsid w:val="1C515B2B"/>
    <w:rsid w:val="1D6F3E9B"/>
    <w:rsid w:val="1F0B7BF4"/>
    <w:rsid w:val="1F0C75A9"/>
    <w:rsid w:val="204261DC"/>
    <w:rsid w:val="218B6DCA"/>
    <w:rsid w:val="22832586"/>
    <w:rsid w:val="24BE551B"/>
    <w:rsid w:val="25A86641"/>
    <w:rsid w:val="25BC57A4"/>
    <w:rsid w:val="25E27401"/>
    <w:rsid w:val="26255192"/>
    <w:rsid w:val="277B51EB"/>
    <w:rsid w:val="29181BE3"/>
    <w:rsid w:val="2A771520"/>
    <w:rsid w:val="2B8B1634"/>
    <w:rsid w:val="2CEC1AE5"/>
    <w:rsid w:val="2D991093"/>
    <w:rsid w:val="2E1311FA"/>
    <w:rsid w:val="2E383E35"/>
    <w:rsid w:val="2E8E614B"/>
    <w:rsid w:val="2F484655"/>
    <w:rsid w:val="2F5051AF"/>
    <w:rsid w:val="33541711"/>
    <w:rsid w:val="33ED56C2"/>
    <w:rsid w:val="341E1D1F"/>
    <w:rsid w:val="34B75A16"/>
    <w:rsid w:val="35245113"/>
    <w:rsid w:val="36D03424"/>
    <w:rsid w:val="36F01751"/>
    <w:rsid w:val="38B2503F"/>
    <w:rsid w:val="38CA7D80"/>
    <w:rsid w:val="38CF3FFA"/>
    <w:rsid w:val="38DE382B"/>
    <w:rsid w:val="39B83251"/>
    <w:rsid w:val="3A0832FD"/>
    <w:rsid w:val="3B026824"/>
    <w:rsid w:val="3E3F06C5"/>
    <w:rsid w:val="3E4D56DB"/>
    <w:rsid w:val="3F1D32FF"/>
    <w:rsid w:val="40044139"/>
    <w:rsid w:val="413C37E5"/>
    <w:rsid w:val="41FD4D22"/>
    <w:rsid w:val="42313178"/>
    <w:rsid w:val="4348021F"/>
    <w:rsid w:val="46671304"/>
    <w:rsid w:val="467018D4"/>
    <w:rsid w:val="46D7463F"/>
    <w:rsid w:val="47482788"/>
    <w:rsid w:val="47CA56A6"/>
    <w:rsid w:val="47E360D2"/>
    <w:rsid w:val="482465D1"/>
    <w:rsid w:val="486D370A"/>
    <w:rsid w:val="49C37A5B"/>
    <w:rsid w:val="4C8F3363"/>
    <w:rsid w:val="4CC05093"/>
    <w:rsid w:val="4CF82CB6"/>
    <w:rsid w:val="4DBC1F35"/>
    <w:rsid w:val="4E661DFC"/>
    <w:rsid w:val="503A5393"/>
    <w:rsid w:val="524E3378"/>
    <w:rsid w:val="53174FB8"/>
    <w:rsid w:val="53332D0A"/>
    <w:rsid w:val="53716345"/>
    <w:rsid w:val="54875B64"/>
    <w:rsid w:val="553E1198"/>
    <w:rsid w:val="56787ABD"/>
    <w:rsid w:val="567D422C"/>
    <w:rsid w:val="57B657E7"/>
    <w:rsid w:val="5D015BB7"/>
    <w:rsid w:val="5D1C2DBB"/>
    <w:rsid w:val="5D264A07"/>
    <w:rsid w:val="5DA84284"/>
    <w:rsid w:val="5E9D1D4F"/>
    <w:rsid w:val="5EA42C9D"/>
    <w:rsid w:val="5EBD688C"/>
    <w:rsid w:val="5F166FCB"/>
    <w:rsid w:val="5F2150E3"/>
    <w:rsid w:val="5F263669"/>
    <w:rsid w:val="5FC829BC"/>
    <w:rsid w:val="606A2105"/>
    <w:rsid w:val="6243457B"/>
    <w:rsid w:val="637056DA"/>
    <w:rsid w:val="65526E32"/>
    <w:rsid w:val="65956FD8"/>
    <w:rsid w:val="65A43583"/>
    <w:rsid w:val="65EB7C75"/>
    <w:rsid w:val="662D7C84"/>
    <w:rsid w:val="67002A3B"/>
    <w:rsid w:val="686D5EAE"/>
    <w:rsid w:val="69584DB0"/>
    <w:rsid w:val="69961435"/>
    <w:rsid w:val="6B2036AC"/>
    <w:rsid w:val="6C163CF7"/>
    <w:rsid w:val="6C711CE5"/>
    <w:rsid w:val="6CB06116"/>
    <w:rsid w:val="6CD05F0C"/>
    <w:rsid w:val="6D242F41"/>
    <w:rsid w:val="6D283229"/>
    <w:rsid w:val="6DF56252"/>
    <w:rsid w:val="6F5778B8"/>
    <w:rsid w:val="70484C57"/>
    <w:rsid w:val="71593C12"/>
    <w:rsid w:val="718F140E"/>
    <w:rsid w:val="71C927DF"/>
    <w:rsid w:val="73EC0C55"/>
    <w:rsid w:val="74884070"/>
    <w:rsid w:val="753F0947"/>
    <w:rsid w:val="7554647B"/>
    <w:rsid w:val="756313E1"/>
    <w:rsid w:val="757F36C5"/>
    <w:rsid w:val="762248D0"/>
    <w:rsid w:val="78DE6954"/>
    <w:rsid w:val="79F255FB"/>
    <w:rsid w:val="7A9835DC"/>
    <w:rsid w:val="7B991ACC"/>
    <w:rsid w:val="7BAC2D3A"/>
    <w:rsid w:val="7DC600E3"/>
    <w:rsid w:val="7E895D18"/>
    <w:rsid w:val="7E9C093D"/>
    <w:rsid w:val="7ED34869"/>
    <w:rsid w:val="7FBD3767"/>
    <w:rsid w:val="7FCA2B5D"/>
    <w:rsid w:val="7FD5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  <w:rPr>
      <w:rFonts w:ascii="Times New Roman" w:hAnsi="Times New Roman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10</Words>
  <Characters>8152</Characters>
  <Lines>0</Lines>
  <Paragraphs>0</Paragraphs>
  <TotalTime>2</TotalTime>
  <ScaleCrop>false</ScaleCrop>
  <LinksUpToDate>false</LinksUpToDate>
  <CharactersWithSpaces>89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3:12:00Z</dcterms:created>
  <dc:creator>Zhenzhen Du</dc:creator>
  <cp:lastModifiedBy>Zhenzhen Du</cp:lastModifiedBy>
  <dcterms:modified xsi:type="dcterms:W3CDTF">2026-01-12T09:0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13A6679255471998886D31A62A512E_11</vt:lpwstr>
  </property>
  <property fmtid="{D5CDD505-2E9C-101B-9397-08002B2CF9AE}" pid="4" name="KSOTemplateDocerSaveRecord">
    <vt:lpwstr>eyJoZGlkIjoiY2MxODgyZWExMjBkNjU3ZTUwMjhlMjIyNjc1YzA3ZjEiLCJ1c2VySWQiOiI5MDgyMjQ3MDAifQ==</vt:lpwstr>
  </property>
</Properties>
</file>